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12843" w:rsidRDefault="00C12843" w:rsidP="00C12843">
      <w:pPr>
        <w:rPr>
          <w:rFonts w:ascii="Times New Roman" w:hAnsi="Times New Roman" w:cs="Times New Roman"/>
        </w:rPr>
      </w:pPr>
      <w:r w:rsidRPr="004E1B0C">
        <w:rPr>
          <w:rFonts w:ascii="Times New Roman" w:hAnsi="Times New Roman" w:cs="Times New Roman"/>
          <w:b/>
        </w:rPr>
        <w:t xml:space="preserve">Table </w:t>
      </w:r>
      <w:proofErr w:type="spellStart"/>
      <w:r w:rsidRPr="004E1B0C">
        <w:rPr>
          <w:rFonts w:ascii="Times New Roman" w:hAnsi="Times New Roman" w:cs="Times New Roman"/>
          <w:b/>
        </w:rPr>
        <w:t>S2</w:t>
      </w:r>
      <w:proofErr w:type="spellEnd"/>
      <w:r w:rsidRPr="004E1B0C"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/>
        </w:rPr>
        <w:t xml:space="preserve">   Comparison of grana complexes height and area parameter distributions from representative patches with different type of packing. </w:t>
      </w:r>
    </w:p>
    <w:p w:rsidR="00C12843" w:rsidRDefault="00C12843" w:rsidP="00C12843">
      <w:pPr>
        <w:jc w:val="center"/>
        <w:rPr>
          <w:rFonts w:ascii="Times New Roman" w:hAnsi="Times New Roman" w:cs="Times New Roman"/>
        </w:rPr>
      </w:pPr>
    </w:p>
    <w:tbl>
      <w:tblPr>
        <w:tblStyle w:val="TableGrid"/>
        <w:tblW w:w="9175" w:type="dxa"/>
        <w:tblLayout w:type="fixed"/>
        <w:tblLook w:val="04A0" w:firstRow="1" w:lastRow="0" w:firstColumn="1" w:lastColumn="0" w:noHBand="0" w:noVBand="1"/>
      </w:tblPr>
      <w:tblGrid>
        <w:gridCol w:w="1378"/>
        <w:gridCol w:w="587"/>
        <w:gridCol w:w="640"/>
        <w:gridCol w:w="1080"/>
        <w:gridCol w:w="720"/>
        <w:gridCol w:w="1080"/>
        <w:gridCol w:w="810"/>
        <w:gridCol w:w="1080"/>
        <w:gridCol w:w="720"/>
        <w:gridCol w:w="1080"/>
      </w:tblGrid>
      <w:tr w:rsidR="00C12843" w:rsidRPr="00AA6FF2" w:rsidTr="00840DFC">
        <w:tc>
          <w:tcPr>
            <w:tcW w:w="1378" w:type="dxa"/>
            <w:vMerge w:val="restart"/>
            <w:vAlign w:val="center"/>
          </w:tcPr>
          <w:p w:rsidR="00C12843" w:rsidRPr="00AA6FF2" w:rsidRDefault="00C12843" w:rsidP="00C1284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87" w:type="dxa"/>
            <w:vMerge w:val="restart"/>
            <w:vAlign w:val="center"/>
          </w:tcPr>
          <w:p w:rsidR="00C12843" w:rsidRPr="00AA6FF2" w:rsidRDefault="00C12843" w:rsidP="00C1284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A6FF2">
              <w:rPr>
                <w:rFonts w:ascii="Times New Roman" w:hAnsi="Times New Roman" w:cs="Times New Roman"/>
                <w:b/>
              </w:rPr>
              <w:t>n</w:t>
            </w:r>
          </w:p>
        </w:tc>
        <w:tc>
          <w:tcPr>
            <w:tcW w:w="3520" w:type="dxa"/>
            <w:gridSpan w:val="4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:rsidR="00C12843" w:rsidRDefault="00C12843" w:rsidP="00C12843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Height distribution</w:t>
            </w:r>
          </w:p>
        </w:tc>
        <w:tc>
          <w:tcPr>
            <w:tcW w:w="3690" w:type="dxa"/>
            <w:gridSpan w:val="4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:rsidR="00C12843" w:rsidRDefault="00C12843" w:rsidP="00C12843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Area distribution</w:t>
            </w:r>
          </w:p>
        </w:tc>
      </w:tr>
      <w:tr w:rsidR="00C12843" w:rsidRPr="00AA6FF2" w:rsidTr="00840DFC">
        <w:tc>
          <w:tcPr>
            <w:tcW w:w="1378" w:type="dxa"/>
            <w:vMerge/>
            <w:tcBorders>
              <w:bottom w:val="single" w:sz="12" w:space="0" w:color="auto"/>
            </w:tcBorders>
            <w:vAlign w:val="center"/>
          </w:tcPr>
          <w:p w:rsidR="00C12843" w:rsidRPr="00AA6FF2" w:rsidRDefault="00C12843" w:rsidP="00C1284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87" w:type="dxa"/>
            <w:vMerge/>
            <w:tcBorders>
              <w:bottom w:val="single" w:sz="12" w:space="0" w:color="auto"/>
            </w:tcBorders>
            <w:vAlign w:val="center"/>
          </w:tcPr>
          <w:p w:rsidR="00C12843" w:rsidRPr="00AA6FF2" w:rsidRDefault="00C12843" w:rsidP="00C12843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4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C12843" w:rsidRPr="00AA6FF2" w:rsidRDefault="00C12843" w:rsidP="00C1284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A6FF2">
              <w:rPr>
                <w:rFonts w:ascii="Times New Roman" w:hAnsi="Times New Roman" w:cs="Times New Roman"/>
                <w:b/>
              </w:rPr>
              <w:t>A</w:t>
            </w:r>
            <w:r w:rsidRPr="00AA6FF2">
              <w:rPr>
                <w:rFonts w:ascii="Times New Roman" w:hAnsi="Times New Roman" w:cs="Times New Roman"/>
                <w:b/>
                <w:vertAlign w:val="subscript"/>
              </w:rPr>
              <w:t>1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C12843" w:rsidRPr="00AA6FF2" w:rsidRDefault="00C12843" w:rsidP="00C12843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>
              <w:rPr>
                <w:rFonts w:ascii="Times New Roman" w:hAnsi="Times New Roman" w:cs="Times New Roman"/>
                <w:b/>
              </w:rPr>
              <w:t>H</w:t>
            </w:r>
            <w:r w:rsidRPr="00AA6FF2">
              <w:rPr>
                <w:rFonts w:ascii="Times New Roman" w:hAnsi="Times New Roman" w:cs="Times New Roman"/>
                <w:b/>
              </w:rPr>
              <w:t>M</w:t>
            </w:r>
            <w:r w:rsidRPr="00AA6FF2">
              <w:rPr>
                <w:rFonts w:ascii="Times New Roman" w:hAnsi="Times New Roman" w:cs="Times New Roman"/>
                <w:b/>
                <w:vertAlign w:val="subscript"/>
              </w:rPr>
              <w:t>1</w:t>
            </w:r>
            <w:proofErr w:type="spellEnd"/>
            <w:r>
              <w:rPr>
                <w:rFonts w:ascii="Times New Roman" w:hAnsi="Times New Roman" w:cs="Times New Roman"/>
                <w:b/>
              </w:rPr>
              <w:t>±</w:t>
            </w:r>
            <w:r w:rsidRPr="00AA6FF2">
              <w:rPr>
                <w:rFonts w:ascii="Symbol" w:hAnsi="Symbol" w:cs="Times New Roman"/>
                <w:b/>
              </w:rPr>
              <w:t></w:t>
            </w:r>
            <w:r w:rsidRPr="00AA6FF2">
              <w:rPr>
                <w:rFonts w:ascii="Times New Roman" w:hAnsi="Times New Roman" w:cs="Times New Roman"/>
                <w:b/>
                <w:vertAlign w:val="subscript"/>
              </w:rPr>
              <w:t>1</w:t>
            </w:r>
          </w:p>
        </w:tc>
        <w:tc>
          <w:tcPr>
            <w:tcW w:w="72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C12843" w:rsidRPr="00AA6FF2" w:rsidRDefault="00C12843" w:rsidP="00C12843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AA6FF2">
              <w:rPr>
                <w:rFonts w:ascii="Times New Roman" w:hAnsi="Times New Roman" w:cs="Times New Roman"/>
                <w:b/>
              </w:rPr>
              <w:t>A</w:t>
            </w:r>
            <w:r w:rsidRPr="00AA6FF2">
              <w:rPr>
                <w:rFonts w:ascii="Times New Roman" w:hAnsi="Times New Roman" w:cs="Times New Roman"/>
                <w:b/>
                <w:vertAlign w:val="subscript"/>
              </w:rPr>
              <w:t>2</w:t>
            </w:r>
            <w:proofErr w:type="spellEnd"/>
          </w:p>
        </w:tc>
        <w:tc>
          <w:tcPr>
            <w:tcW w:w="1080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C12843" w:rsidRPr="00AA6FF2" w:rsidRDefault="00C12843" w:rsidP="00C12843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>
              <w:rPr>
                <w:rFonts w:ascii="Times New Roman" w:hAnsi="Times New Roman" w:cs="Times New Roman"/>
                <w:b/>
              </w:rPr>
              <w:t>H</w:t>
            </w:r>
            <w:r w:rsidRPr="00AA6FF2">
              <w:rPr>
                <w:rFonts w:ascii="Times New Roman" w:hAnsi="Times New Roman" w:cs="Times New Roman"/>
                <w:b/>
              </w:rPr>
              <w:t>M</w:t>
            </w:r>
            <w:r w:rsidRPr="00AA6FF2">
              <w:rPr>
                <w:rFonts w:ascii="Times New Roman" w:hAnsi="Times New Roman" w:cs="Times New Roman"/>
                <w:b/>
                <w:vertAlign w:val="subscript"/>
              </w:rPr>
              <w:t>2</w:t>
            </w:r>
            <w:proofErr w:type="spellEnd"/>
            <w:r>
              <w:rPr>
                <w:rFonts w:ascii="Times New Roman" w:hAnsi="Times New Roman" w:cs="Times New Roman"/>
                <w:b/>
                <w:vertAlign w:val="subscript"/>
              </w:rPr>
              <w:t xml:space="preserve"> </w:t>
            </w:r>
            <w:r>
              <w:rPr>
                <w:rFonts w:ascii="Times New Roman" w:hAnsi="Times New Roman" w:cs="Times New Roman"/>
                <w:b/>
              </w:rPr>
              <w:t>±</w:t>
            </w:r>
            <w:r w:rsidRPr="00AA6FF2">
              <w:rPr>
                <w:rFonts w:ascii="Symbol" w:hAnsi="Symbol" w:cs="Times New Roman"/>
                <w:b/>
              </w:rPr>
              <w:t></w:t>
            </w:r>
            <w:r w:rsidRPr="00AA6FF2">
              <w:rPr>
                <w:rFonts w:ascii="Times New Roman" w:hAnsi="Times New Roman" w:cs="Times New Roman"/>
                <w:b/>
                <w:vertAlign w:val="subscript"/>
              </w:rPr>
              <w:t>2</w:t>
            </w:r>
          </w:p>
        </w:tc>
        <w:tc>
          <w:tcPr>
            <w:tcW w:w="81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C12843" w:rsidRPr="00AA6FF2" w:rsidRDefault="00C12843" w:rsidP="00C1284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A6FF2">
              <w:rPr>
                <w:rFonts w:ascii="Times New Roman" w:hAnsi="Times New Roman" w:cs="Times New Roman"/>
                <w:b/>
              </w:rPr>
              <w:t>A</w:t>
            </w:r>
            <w:r w:rsidRPr="00AA6FF2">
              <w:rPr>
                <w:rFonts w:ascii="Times New Roman" w:hAnsi="Times New Roman" w:cs="Times New Roman"/>
                <w:b/>
                <w:vertAlign w:val="subscript"/>
              </w:rPr>
              <w:t>1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C12843" w:rsidRPr="00AA6FF2" w:rsidRDefault="00C12843" w:rsidP="00C12843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>
              <w:rPr>
                <w:rFonts w:ascii="Times New Roman" w:hAnsi="Times New Roman" w:cs="Times New Roman"/>
                <w:b/>
              </w:rPr>
              <w:t>A</w:t>
            </w:r>
            <w:r w:rsidRPr="00AA6FF2">
              <w:rPr>
                <w:rFonts w:ascii="Times New Roman" w:hAnsi="Times New Roman" w:cs="Times New Roman"/>
                <w:b/>
              </w:rPr>
              <w:t>M</w:t>
            </w:r>
            <w:r w:rsidRPr="00AA6FF2">
              <w:rPr>
                <w:rFonts w:ascii="Times New Roman" w:hAnsi="Times New Roman" w:cs="Times New Roman"/>
                <w:b/>
                <w:vertAlign w:val="subscript"/>
              </w:rPr>
              <w:t>1</w:t>
            </w:r>
            <w:proofErr w:type="spellEnd"/>
            <w:r>
              <w:rPr>
                <w:rFonts w:ascii="Times New Roman" w:hAnsi="Times New Roman" w:cs="Times New Roman"/>
                <w:b/>
              </w:rPr>
              <w:t>±</w:t>
            </w:r>
            <w:r w:rsidRPr="00AA6FF2">
              <w:rPr>
                <w:rFonts w:ascii="Symbol" w:hAnsi="Symbol" w:cs="Times New Roman"/>
                <w:b/>
              </w:rPr>
              <w:t></w:t>
            </w:r>
            <w:r w:rsidRPr="00AA6FF2">
              <w:rPr>
                <w:rFonts w:ascii="Times New Roman" w:hAnsi="Times New Roman" w:cs="Times New Roman"/>
                <w:b/>
                <w:vertAlign w:val="subscript"/>
              </w:rPr>
              <w:t>1</w:t>
            </w:r>
          </w:p>
        </w:tc>
        <w:tc>
          <w:tcPr>
            <w:tcW w:w="72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C12843" w:rsidRPr="00AA6FF2" w:rsidRDefault="00C12843" w:rsidP="00C12843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AA6FF2">
              <w:rPr>
                <w:rFonts w:ascii="Times New Roman" w:hAnsi="Times New Roman" w:cs="Times New Roman"/>
                <w:b/>
              </w:rPr>
              <w:t>A</w:t>
            </w:r>
            <w:r w:rsidRPr="00AA6FF2">
              <w:rPr>
                <w:rFonts w:ascii="Times New Roman" w:hAnsi="Times New Roman" w:cs="Times New Roman"/>
                <w:b/>
                <w:vertAlign w:val="subscript"/>
              </w:rPr>
              <w:t>2</w:t>
            </w:r>
            <w:proofErr w:type="spellEnd"/>
          </w:p>
        </w:tc>
        <w:tc>
          <w:tcPr>
            <w:tcW w:w="108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C12843" w:rsidRPr="00AA6FF2" w:rsidRDefault="00C12843" w:rsidP="00C12843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>
              <w:rPr>
                <w:rFonts w:ascii="Times New Roman" w:hAnsi="Times New Roman" w:cs="Times New Roman"/>
                <w:b/>
              </w:rPr>
              <w:t>A</w:t>
            </w:r>
            <w:r w:rsidRPr="00AA6FF2">
              <w:rPr>
                <w:rFonts w:ascii="Times New Roman" w:hAnsi="Times New Roman" w:cs="Times New Roman"/>
                <w:b/>
              </w:rPr>
              <w:t>M</w:t>
            </w:r>
            <w:r w:rsidRPr="00AA6FF2">
              <w:rPr>
                <w:rFonts w:ascii="Times New Roman" w:hAnsi="Times New Roman" w:cs="Times New Roman"/>
                <w:b/>
                <w:vertAlign w:val="subscript"/>
              </w:rPr>
              <w:t>2</w:t>
            </w:r>
            <w:proofErr w:type="spellEnd"/>
            <w:r>
              <w:rPr>
                <w:rFonts w:ascii="Times New Roman" w:hAnsi="Times New Roman" w:cs="Times New Roman"/>
                <w:b/>
                <w:vertAlign w:val="subscript"/>
              </w:rPr>
              <w:t xml:space="preserve"> </w:t>
            </w:r>
            <w:r>
              <w:rPr>
                <w:rFonts w:ascii="Times New Roman" w:hAnsi="Times New Roman" w:cs="Times New Roman"/>
                <w:b/>
              </w:rPr>
              <w:t>±</w:t>
            </w:r>
            <w:r w:rsidRPr="00AA6FF2">
              <w:rPr>
                <w:rFonts w:ascii="Symbol" w:hAnsi="Symbol" w:cs="Times New Roman"/>
                <w:b/>
              </w:rPr>
              <w:t></w:t>
            </w:r>
            <w:r w:rsidRPr="00AA6FF2">
              <w:rPr>
                <w:rFonts w:ascii="Times New Roman" w:hAnsi="Times New Roman" w:cs="Times New Roman"/>
                <w:b/>
                <w:vertAlign w:val="subscript"/>
              </w:rPr>
              <w:t>2</w:t>
            </w:r>
          </w:p>
        </w:tc>
      </w:tr>
      <w:tr w:rsidR="00C12843" w:rsidRPr="00AA6FF2" w:rsidTr="00840DFC">
        <w:tc>
          <w:tcPr>
            <w:tcW w:w="1378" w:type="dxa"/>
            <w:vAlign w:val="center"/>
          </w:tcPr>
          <w:p w:rsidR="00C12843" w:rsidRPr="00AA6FF2" w:rsidRDefault="00C12843" w:rsidP="00C1284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A6FF2">
              <w:rPr>
                <w:rFonts w:ascii="Times New Roman" w:hAnsi="Times New Roman" w:cs="Times New Roman"/>
                <w:b/>
              </w:rPr>
              <w:t>Disordered</w:t>
            </w:r>
          </w:p>
        </w:tc>
        <w:tc>
          <w:tcPr>
            <w:tcW w:w="587" w:type="dxa"/>
            <w:vAlign w:val="center"/>
          </w:tcPr>
          <w:p w:rsidR="00C12843" w:rsidRPr="00AA6FF2" w:rsidRDefault="00C12843" w:rsidP="00C12843">
            <w:pPr>
              <w:jc w:val="center"/>
              <w:rPr>
                <w:rFonts w:ascii="Times New Roman" w:hAnsi="Times New Roman" w:cs="Times New Roman"/>
              </w:rPr>
            </w:pPr>
            <w:r w:rsidRPr="00AA6FF2">
              <w:rPr>
                <w:rFonts w:ascii="Times New Roman" w:hAnsi="Times New Roman" w:cs="Times New Roman"/>
              </w:rPr>
              <w:t>195</w:t>
            </w:r>
          </w:p>
        </w:tc>
        <w:tc>
          <w:tcPr>
            <w:tcW w:w="640" w:type="dxa"/>
            <w:vAlign w:val="center"/>
          </w:tcPr>
          <w:p w:rsidR="00C12843" w:rsidRPr="00AA6FF2" w:rsidRDefault="00C12843" w:rsidP="00C128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1080" w:type="dxa"/>
            <w:vAlign w:val="center"/>
          </w:tcPr>
          <w:p w:rsidR="00C12843" w:rsidRPr="00AA6FF2" w:rsidRDefault="00C12843" w:rsidP="00C128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4</w:t>
            </w:r>
            <w:r w:rsidRPr="00EA1370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720" w:type="dxa"/>
            <w:vAlign w:val="center"/>
          </w:tcPr>
          <w:p w:rsidR="00C12843" w:rsidRPr="00AA6FF2" w:rsidRDefault="00C12843" w:rsidP="00C128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80" w:type="dxa"/>
            <w:tcBorders>
              <w:right w:val="single" w:sz="12" w:space="0" w:color="auto"/>
            </w:tcBorders>
            <w:vAlign w:val="center"/>
          </w:tcPr>
          <w:p w:rsidR="00C12843" w:rsidRPr="00AA6FF2" w:rsidRDefault="00C12843" w:rsidP="00C128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10" w:type="dxa"/>
            <w:tcBorders>
              <w:left w:val="single" w:sz="12" w:space="0" w:color="auto"/>
            </w:tcBorders>
            <w:vAlign w:val="center"/>
          </w:tcPr>
          <w:p w:rsidR="00C12843" w:rsidRPr="00AA6FF2" w:rsidRDefault="00C12843" w:rsidP="00C128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080" w:type="dxa"/>
            <w:vAlign w:val="center"/>
          </w:tcPr>
          <w:p w:rsidR="00C12843" w:rsidRPr="00646297" w:rsidRDefault="00C12843" w:rsidP="00C12843">
            <w:pPr>
              <w:jc w:val="center"/>
              <w:rPr>
                <w:rFonts w:ascii="Times New Roman" w:hAnsi="Times New Roman" w:cs="Times New Roman"/>
              </w:rPr>
            </w:pPr>
            <w:r w:rsidRPr="00646297">
              <w:rPr>
                <w:rFonts w:ascii="Times New Roman" w:hAnsi="Times New Roman" w:cs="Times New Roman"/>
              </w:rPr>
              <w:t>454±122</w:t>
            </w:r>
          </w:p>
        </w:tc>
        <w:tc>
          <w:tcPr>
            <w:tcW w:w="720" w:type="dxa"/>
            <w:vAlign w:val="center"/>
          </w:tcPr>
          <w:p w:rsidR="00C12843" w:rsidRPr="00AA6FF2" w:rsidRDefault="00C12843" w:rsidP="00C128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80" w:type="dxa"/>
            <w:vAlign w:val="center"/>
          </w:tcPr>
          <w:p w:rsidR="00C12843" w:rsidRPr="00AA6FF2" w:rsidRDefault="00C12843" w:rsidP="00C128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C12843" w:rsidRPr="00AA6FF2" w:rsidTr="00840DFC">
        <w:tc>
          <w:tcPr>
            <w:tcW w:w="1378" w:type="dxa"/>
            <w:vAlign w:val="center"/>
          </w:tcPr>
          <w:p w:rsidR="00C12843" w:rsidRPr="00AA6FF2" w:rsidRDefault="00C12843" w:rsidP="00C1284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A6FF2">
              <w:rPr>
                <w:rFonts w:ascii="Times New Roman" w:hAnsi="Times New Roman" w:cs="Times New Roman"/>
                <w:b/>
              </w:rPr>
              <w:t xml:space="preserve">Crystal </w:t>
            </w:r>
            <w:r>
              <w:rPr>
                <w:rFonts w:ascii="Times New Roman" w:hAnsi="Times New Roman" w:cs="Times New Roman"/>
                <w:b/>
              </w:rPr>
              <w:t>a</w:t>
            </w:r>
          </w:p>
        </w:tc>
        <w:tc>
          <w:tcPr>
            <w:tcW w:w="587" w:type="dxa"/>
            <w:vAlign w:val="center"/>
          </w:tcPr>
          <w:p w:rsidR="00C12843" w:rsidRPr="00AA6FF2" w:rsidRDefault="00C12843" w:rsidP="00C128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640" w:type="dxa"/>
            <w:vAlign w:val="center"/>
          </w:tcPr>
          <w:p w:rsidR="00C12843" w:rsidRPr="00AA6FF2" w:rsidRDefault="00C12843" w:rsidP="00C128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1080" w:type="dxa"/>
            <w:vAlign w:val="center"/>
          </w:tcPr>
          <w:p w:rsidR="00C12843" w:rsidRPr="00EA1370" w:rsidRDefault="00C12843" w:rsidP="00C128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9</w:t>
            </w:r>
            <w:r w:rsidRPr="00EA1370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720" w:type="dxa"/>
            <w:vAlign w:val="center"/>
          </w:tcPr>
          <w:p w:rsidR="00C12843" w:rsidRPr="00EA1370" w:rsidRDefault="00C12843" w:rsidP="00C128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080" w:type="dxa"/>
            <w:tcBorders>
              <w:right w:val="single" w:sz="12" w:space="0" w:color="auto"/>
            </w:tcBorders>
            <w:vAlign w:val="center"/>
          </w:tcPr>
          <w:p w:rsidR="00C12843" w:rsidRPr="00EA1370" w:rsidRDefault="00C12843" w:rsidP="00C12843">
            <w:pPr>
              <w:jc w:val="center"/>
              <w:rPr>
                <w:rFonts w:ascii="Times New Roman" w:hAnsi="Times New Roman" w:cs="Times New Roman"/>
              </w:rPr>
            </w:pPr>
            <w:r w:rsidRPr="00EA1370">
              <w:rPr>
                <w:rFonts w:ascii="Times New Roman" w:hAnsi="Times New Roman" w:cs="Times New Roman"/>
              </w:rPr>
              <w:t>12.</w:t>
            </w:r>
            <w:r>
              <w:rPr>
                <w:rFonts w:ascii="Times New Roman" w:hAnsi="Times New Roman" w:cs="Times New Roman"/>
              </w:rPr>
              <w:t>0</w:t>
            </w:r>
            <w:r w:rsidRPr="00EA1370">
              <w:rPr>
                <w:rFonts w:ascii="Times New Roman" w:hAnsi="Times New Roman" w:cs="Times New Roman"/>
              </w:rPr>
              <w:t>±0.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10" w:type="dxa"/>
            <w:tcBorders>
              <w:left w:val="single" w:sz="12" w:space="0" w:color="auto"/>
            </w:tcBorders>
            <w:vAlign w:val="center"/>
          </w:tcPr>
          <w:p w:rsidR="00C12843" w:rsidRPr="00AA6FF2" w:rsidRDefault="00C12843" w:rsidP="00C128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080" w:type="dxa"/>
            <w:vAlign w:val="center"/>
          </w:tcPr>
          <w:p w:rsidR="00C12843" w:rsidRPr="00646297" w:rsidRDefault="00C12843" w:rsidP="00C128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</w:t>
            </w:r>
            <w:r w:rsidRPr="00646297">
              <w:rPr>
                <w:rFonts w:ascii="Times New Roman" w:hAnsi="Times New Roman" w:cs="Times New Roman"/>
              </w:rPr>
              <w:t>4±</w:t>
            </w:r>
            <w:r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720" w:type="dxa"/>
            <w:vAlign w:val="center"/>
          </w:tcPr>
          <w:p w:rsidR="00C12843" w:rsidRPr="00AA6FF2" w:rsidRDefault="00C12843" w:rsidP="00C128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5</w:t>
            </w:r>
          </w:p>
        </w:tc>
        <w:tc>
          <w:tcPr>
            <w:tcW w:w="1080" w:type="dxa"/>
            <w:vAlign w:val="center"/>
          </w:tcPr>
          <w:p w:rsidR="00C12843" w:rsidRPr="004913AC" w:rsidRDefault="00C12843" w:rsidP="00C12843">
            <w:pPr>
              <w:jc w:val="center"/>
              <w:rPr>
                <w:rFonts w:ascii="Times New Roman" w:hAnsi="Times New Roman" w:cs="Times New Roman"/>
              </w:rPr>
            </w:pPr>
            <w:r w:rsidRPr="004913AC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04</w:t>
            </w:r>
            <w:r w:rsidRPr="004913AC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32</w:t>
            </w:r>
          </w:p>
        </w:tc>
      </w:tr>
      <w:tr w:rsidR="00C12843" w:rsidRPr="00AA6FF2" w:rsidTr="00840DFC">
        <w:tc>
          <w:tcPr>
            <w:tcW w:w="1378" w:type="dxa"/>
            <w:vAlign w:val="center"/>
          </w:tcPr>
          <w:p w:rsidR="00C12843" w:rsidRPr="00AA6FF2" w:rsidRDefault="00C12843" w:rsidP="00C1284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A6FF2">
              <w:rPr>
                <w:rFonts w:ascii="Times New Roman" w:hAnsi="Times New Roman" w:cs="Times New Roman"/>
                <w:b/>
              </w:rPr>
              <w:t xml:space="preserve">Crystal </w:t>
            </w:r>
            <w:r>
              <w:rPr>
                <w:rFonts w:ascii="Times New Roman" w:hAnsi="Times New Roman" w:cs="Times New Roman"/>
                <w:b/>
              </w:rPr>
              <w:t>b</w:t>
            </w:r>
          </w:p>
        </w:tc>
        <w:tc>
          <w:tcPr>
            <w:tcW w:w="587" w:type="dxa"/>
            <w:vAlign w:val="center"/>
          </w:tcPr>
          <w:p w:rsidR="00C12843" w:rsidRPr="00AA6FF2" w:rsidRDefault="00C12843" w:rsidP="00C12843">
            <w:pPr>
              <w:jc w:val="center"/>
              <w:rPr>
                <w:rFonts w:ascii="Times New Roman" w:hAnsi="Times New Roman" w:cs="Times New Roman"/>
              </w:rPr>
            </w:pPr>
            <w:r w:rsidRPr="00AA6FF2">
              <w:rPr>
                <w:rFonts w:ascii="Times New Roman" w:hAnsi="Times New Roman" w:cs="Times New Roman"/>
              </w:rPr>
              <w:t>190</w:t>
            </w:r>
          </w:p>
        </w:tc>
        <w:tc>
          <w:tcPr>
            <w:tcW w:w="640" w:type="dxa"/>
            <w:vAlign w:val="center"/>
          </w:tcPr>
          <w:p w:rsidR="00C12843" w:rsidRPr="00AA6FF2" w:rsidRDefault="00C12843" w:rsidP="00C128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1080" w:type="dxa"/>
            <w:vAlign w:val="center"/>
          </w:tcPr>
          <w:p w:rsidR="00C12843" w:rsidRPr="00EA1370" w:rsidRDefault="00C12843" w:rsidP="00C12843">
            <w:pPr>
              <w:jc w:val="center"/>
              <w:rPr>
                <w:rFonts w:ascii="Times New Roman" w:hAnsi="Times New Roman" w:cs="Times New Roman"/>
              </w:rPr>
            </w:pPr>
            <w:r w:rsidRPr="00EA1370">
              <w:rPr>
                <w:rFonts w:ascii="Times New Roman" w:hAnsi="Times New Roman" w:cs="Times New Roman"/>
              </w:rPr>
              <w:t>11.</w:t>
            </w:r>
            <w:r>
              <w:rPr>
                <w:rFonts w:ascii="Times New Roman" w:hAnsi="Times New Roman" w:cs="Times New Roman"/>
              </w:rPr>
              <w:t>5</w:t>
            </w:r>
            <w:r w:rsidRPr="00EA1370">
              <w:rPr>
                <w:rFonts w:ascii="Times New Roman" w:hAnsi="Times New Roman" w:cs="Times New Roman"/>
              </w:rPr>
              <w:t>±0.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20" w:type="dxa"/>
            <w:vAlign w:val="center"/>
          </w:tcPr>
          <w:p w:rsidR="00C12843" w:rsidRPr="00EA1370" w:rsidRDefault="00C12843" w:rsidP="00C12843">
            <w:pPr>
              <w:jc w:val="center"/>
              <w:rPr>
                <w:rFonts w:ascii="Times New Roman" w:hAnsi="Times New Roman" w:cs="Times New Roman"/>
              </w:rPr>
            </w:pPr>
            <w:r w:rsidRPr="00EA1370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16</w:t>
            </w:r>
          </w:p>
        </w:tc>
        <w:tc>
          <w:tcPr>
            <w:tcW w:w="1080" w:type="dxa"/>
            <w:tcBorders>
              <w:right w:val="single" w:sz="12" w:space="0" w:color="auto"/>
            </w:tcBorders>
            <w:vAlign w:val="center"/>
          </w:tcPr>
          <w:p w:rsidR="00C12843" w:rsidRPr="00EA1370" w:rsidRDefault="00C12843" w:rsidP="00C12843">
            <w:pPr>
              <w:jc w:val="center"/>
              <w:rPr>
                <w:rFonts w:ascii="Times New Roman" w:hAnsi="Times New Roman" w:cs="Times New Roman"/>
              </w:rPr>
            </w:pPr>
            <w:r w:rsidRPr="00EA1370">
              <w:rPr>
                <w:rFonts w:ascii="Times New Roman" w:hAnsi="Times New Roman" w:cs="Times New Roman"/>
              </w:rPr>
              <w:t>12.</w:t>
            </w:r>
            <w:r>
              <w:rPr>
                <w:rFonts w:ascii="Times New Roman" w:hAnsi="Times New Roman" w:cs="Times New Roman"/>
              </w:rPr>
              <w:t>5</w:t>
            </w:r>
            <w:r w:rsidRPr="00EA1370">
              <w:rPr>
                <w:rFonts w:ascii="Times New Roman" w:hAnsi="Times New Roman" w:cs="Times New Roman"/>
              </w:rPr>
              <w:t>±0.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10" w:type="dxa"/>
            <w:tcBorders>
              <w:left w:val="single" w:sz="12" w:space="0" w:color="auto"/>
            </w:tcBorders>
            <w:vAlign w:val="center"/>
          </w:tcPr>
          <w:p w:rsidR="00C12843" w:rsidRPr="00AA6FF2" w:rsidRDefault="00C12843" w:rsidP="00C128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080" w:type="dxa"/>
            <w:vAlign w:val="center"/>
          </w:tcPr>
          <w:p w:rsidR="00C12843" w:rsidRPr="00AA6FF2" w:rsidRDefault="00C12843" w:rsidP="00C128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1</w:t>
            </w:r>
            <w:r w:rsidRPr="00EA1370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720" w:type="dxa"/>
            <w:vAlign w:val="center"/>
          </w:tcPr>
          <w:p w:rsidR="00C12843" w:rsidRPr="00AA6FF2" w:rsidRDefault="00C12843" w:rsidP="00C128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5</w:t>
            </w:r>
          </w:p>
        </w:tc>
        <w:tc>
          <w:tcPr>
            <w:tcW w:w="1080" w:type="dxa"/>
            <w:vAlign w:val="center"/>
          </w:tcPr>
          <w:p w:rsidR="00C12843" w:rsidRPr="004913AC" w:rsidRDefault="00C12843" w:rsidP="00C12843">
            <w:pPr>
              <w:jc w:val="center"/>
              <w:rPr>
                <w:rFonts w:ascii="Times New Roman" w:hAnsi="Times New Roman" w:cs="Times New Roman"/>
              </w:rPr>
            </w:pPr>
            <w:r w:rsidRPr="004913AC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43</w:t>
            </w:r>
            <w:r w:rsidRPr="004913AC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59</w:t>
            </w:r>
          </w:p>
        </w:tc>
      </w:tr>
      <w:tr w:rsidR="00C12843" w:rsidRPr="00AA6FF2" w:rsidTr="00840DFC">
        <w:tc>
          <w:tcPr>
            <w:tcW w:w="1378" w:type="dxa"/>
            <w:vAlign w:val="center"/>
          </w:tcPr>
          <w:p w:rsidR="00C12843" w:rsidRPr="00AA6FF2" w:rsidRDefault="00C12843" w:rsidP="00C1284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A6FF2">
              <w:rPr>
                <w:rFonts w:ascii="Times New Roman" w:hAnsi="Times New Roman" w:cs="Times New Roman"/>
                <w:b/>
              </w:rPr>
              <w:t xml:space="preserve">Crystal </w:t>
            </w:r>
            <w:r>
              <w:rPr>
                <w:rFonts w:ascii="Times New Roman" w:hAnsi="Times New Roman" w:cs="Times New Roman"/>
                <w:b/>
              </w:rPr>
              <w:t>c</w:t>
            </w:r>
          </w:p>
        </w:tc>
        <w:tc>
          <w:tcPr>
            <w:tcW w:w="587" w:type="dxa"/>
            <w:vAlign w:val="center"/>
          </w:tcPr>
          <w:p w:rsidR="00C12843" w:rsidRPr="00AA6FF2" w:rsidRDefault="00C12843" w:rsidP="00C128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2</w:t>
            </w:r>
          </w:p>
        </w:tc>
        <w:tc>
          <w:tcPr>
            <w:tcW w:w="640" w:type="dxa"/>
            <w:vAlign w:val="center"/>
          </w:tcPr>
          <w:p w:rsidR="00C12843" w:rsidRPr="00AA6FF2" w:rsidRDefault="00C12843" w:rsidP="00C128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1080" w:type="dxa"/>
            <w:vAlign w:val="center"/>
          </w:tcPr>
          <w:p w:rsidR="00C12843" w:rsidRPr="00EA1370" w:rsidRDefault="00C12843" w:rsidP="00C128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4</w:t>
            </w:r>
            <w:r w:rsidRPr="00EA1370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720" w:type="dxa"/>
            <w:vAlign w:val="center"/>
          </w:tcPr>
          <w:p w:rsidR="00C12843" w:rsidRPr="00EA1370" w:rsidRDefault="00C12843" w:rsidP="00C128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1080" w:type="dxa"/>
            <w:tcBorders>
              <w:right w:val="single" w:sz="12" w:space="0" w:color="auto"/>
            </w:tcBorders>
            <w:vAlign w:val="center"/>
          </w:tcPr>
          <w:p w:rsidR="00C12843" w:rsidRPr="00EA1370" w:rsidRDefault="00C12843" w:rsidP="00C12843">
            <w:pPr>
              <w:jc w:val="center"/>
              <w:rPr>
                <w:rFonts w:ascii="Times New Roman" w:hAnsi="Times New Roman" w:cs="Times New Roman"/>
              </w:rPr>
            </w:pPr>
            <w:r w:rsidRPr="00EA1370">
              <w:rPr>
                <w:rFonts w:ascii="Times New Roman" w:hAnsi="Times New Roman" w:cs="Times New Roman"/>
              </w:rPr>
              <w:t>12.</w:t>
            </w:r>
            <w:r>
              <w:rPr>
                <w:rFonts w:ascii="Times New Roman" w:hAnsi="Times New Roman" w:cs="Times New Roman"/>
              </w:rPr>
              <w:t>1</w:t>
            </w:r>
            <w:r w:rsidRPr="00EA1370">
              <w:rPr>
                <w:rFonts w:ascii="Times New Roman" w:hAnsi="Times New Roman" w:cs="Times New Roman"/>
              </w:rPr>
              <w:t>±0.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10" w:type="dxa"/>
            <w:tcBorders>
              <w:left w:val="single" w:sz="12" w:space="0" w:color="auto"/>
            </w:tcBorders>
            <w:vAlign w:val="center"/>
          </w:tcPr>
          <w:p w:rsidR="00C12843" w:rsidRPr="00AA6FF2" w:rsidRDefault="00C12843" w:rsidP="00C128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080" w:type="dxa"/>
            <w:vAlign w:val="center"/>
          </w:tcPr>
          <w:p w:rsidR="00C12843" w:rsidRPr="00AA6FF2" w:rsidRDefault="00C12843" w:rsidP="00C128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1</w:t>
            </w:r>
            <w:r w:rsidRPr="00EA1370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720" w:type="dxa"/>
            <w:vAlign w:val="center"/>
          </w:tcPr>
          <w:p w:rsidR="00C12843" w:rsidRPr="00AA6FF2" w:rsidRDefault="00C12843" w:rsidP="00C128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8</w:t>
            </w:r>
          </w:p>
        </w:tc>
        <w:tc>
          <w:tcPr>
            <w:tcW w:w="1080" w:type="dxa"/>
            <w:vAlign w:val="center"/>
          </w:tcPr>
          <w:p w:rsidR="00C12843" w:rsidRPr="004913AC" w:rsidRDefault="00C12843" w:rsidP="00C128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8</w:t>
            </w:r>
            <w:r w:rsidRPr="004913AC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65</w:t>
            </w:r>
          </w:p>
        </w:tc>
      </w:tr>
    </w:tbl>
    <w:p w:rsidR="00C12843" w:rsidRDefault="00C12843" w:rsidP="00C12843">
      <w:r>
        <w:rPr>
          <w:rFonts w:ascii="Times New Roman" w:hAnsi="Times New Roman" w:cs="Times New Roman"/>
        </w:rPr>
        <w:t xml:space="preserve">n </w:t>
      </w:r>
      <w:r w:rsidRPr="00AA6FF2">
        <w:rPr>
          <w:rFonts w:ascii="Times New Roman" w:hAnsi="Times New Roman" w:cs="Times New Roman"/>
        </w:rPr>
        <w:t>= number of particles, A</w:t>
      </w:r>
      <w:r>
        <w:rPr>
          <w:rFonts w:ascii="Times New Roman" w:hAnsi="Times New Roman" w:cs="Times New Roman"/>
        </w:rPr>
        <w:t xml:space="preserve"> </w:t>
      </w:r>
      <w:r w:rsidRPr="00AA6FF2">
        <w:rPr>
          <w:rFonts w:ascii="Times New Roman" w:hAnsi="Times New Roman" w:cs="Times New Roman"/>
        </w:rPr>
        <w:t xml:space="preserve">= Gaussian’s area, M= mean, </w:t>
      </w:r>
      <w:r w:rsidRPr="00AA6FF2">
        <w:rPr>
          <w:rFonts w:ascii="Symbol" w:hAnsi="Symbol" w:cs="Times New Roman"/>
        </w:rPr>
        <w:t></w:t>
      </w:r>
      <w:r>
        <w:rPr>
          <w:rFonts w:ascii="Times New Roman" w:hAnsi="Times New Roman" w:cs="Times New Roman"/>
        </w:rPr>
        <w:t xml:space="preserve"> = standard deviation</w:t>
      </w:r>
    </w:p>
    <w:p w:rsidR="00396CC0" w:rsidRPr="00C12843" w:rsidRDefault="00396CC0" w:rsidP="00C12843">
      <w:bookmarkStart w:id="0" w:name="_GoBack"/>
      <w:bookmarkEnd w:id="0"/>
    </w:p>
    <w:sectPr w:rsidR="00396CC0" w:rsidRPr="00C12843" w:rsidSect="003B21D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21DB"/>
    <w:rsid w:val="0001383E"/>
    <w:rsid w:val="00016F0D"/>
    <w:rsid w:val="00017087"/>
    <w:rsid w:val="0002037D"/>
    <w:rsid w:val="00030798"/>
    <w:rsid w:val="0003443F"/>
    <w:rsid w:val="000440F8"/>
    <w:rsid w:val="00046DB6"/>
    <w:rsid w:val="00051110"/>
    <w:rsid w:val="00076D52"/>
    <w:rsid w:val="000807C8"/>
    <w:rsid w:val="0008266D"/>
    <w:rsid w:val="000B17F7"/>
    <w:rsid w:val="000D18FE"/>
    <w:rsid w:val="000F2B65"/>
    <w:rsid w:val="00141E13"/>
    <w:rsid w:val="00155CE4"/>
    <w:rsid w:val="00166EC3"/>
    <w:rsid w:val="00177ACB"/>
    <w:rsid w:val="001834F8"/>
    <w:rsid w:val="001A7845"/>
    <w:rsid w:val="001C1EFF"/>
    <w:rsid w:val="001C407D"/>
    <w:rsid w:val="001F22EF"/>
    <w:rsid w:val="002226F3"/>
    <w:rsid w:val="002311C3"/>
    <w:rsid w:val="00235368"/>
    <w:rsid w:val="002574FF"/>
    <w:rsid w:val="00264545"/>
    <w:rsid w:val="0027524E"/>
    <w:rsid w:val="002C2B14"/>
    <w:rsid w:val="002C5856"/>
    <w:rsid w:val="002D210F"/>
    <w:rsid w:val="002E266C"/>
    <w:rsid w:val="002E2A2C"/>
    <w:rsid w:val="002F3985"/>
    <w:rsid w:val="00324098"/>
    <w:rsid w:val="003419C9"/>
    <w:rsid w:val="00390C6B"/>
    <w:rsid w:val="00396CC0"/>
    <w:rsid w:val="003A1C34"/>
    <w:rsid w:val="003B0BAF"/>
    <w:rsid w:val="003B21DB"/>
    <w:rsid w:val="003E1F44"/>
    <w:rsid w:val="003F147B"/>
    <w:rsid w:val="003F4416"/>
    <w:rsid w:val="004032E9"/>
    <w:rsid w:val="00407292"/>
    <w:rsid w:val="0041091B"/>
    <w:rsid w:val="00425CB9"/>
    <w:rsid w:val="00427E99"/>
    <w:rsid w:val="00441403"/>
    <w:rsid w:val="00450B55"/>
    <w:rsid w:val="004733C6"/>
    <w:rsid w:val="004964A3"/>
    <w:rsid w:val="00497F82"/>
    <w:rsid w:val="004B1A33"/>
    <w:rsid w:val="004E418B"/>
    <w:rsid w:val="00510109"/>
    <w:rsid w:val="00513690"/>
    <w:rsid w:val="0051587C"/>
    <w:rsid w:val="005374A6"/>
    <w:rsid w:val="0053791A"/>
    <w:rsid w:val="00543384"/>
    <w:rsid w:val="00557F2F"/>
    <w:rsid w:val="00562ABF"/>
    <w:rsid w:val="005644E2"/>
    <w:rsid w:val="00574F6E"/>
    <w:rsid w:val="00576B4C"/>
    <w:rsid w:val="0057737F"/>
    <w:rsid w:val="005B6222"/>
    <w:rsid w:val="005C24F0"/>
    <w:rsid w:val="005D176B"/>
    <w:rsid w:val="00624F38"/>
    <w:rsid w:val="006333C8"/>
    <w:rsid w:val="00635ACC"/>
    <w:rsid w:val="00636D12"/>
    <w:rsid w:val="0064386B"/>
    <w:rsid w:val="006943A4"/>
    <w:rsid w:val="00696C0F"/>
    <w:rsid w:val="006B27A6"/>
    <w:rsid w:val="006B3131"/>
    <w:rsid w:val="006C3D82"/>
    <w:rsid w:val="006C6D13"/>
    <w:rsid w:val="006D1566"/>
    <w:rsid w:val="006E1D4E"/>
    <w:rsid w:val="00701074"/>
    <w:rsid w:val="007159EC"/>
    <w:rsid w:val="00722832"/>
    <w:rsid w:val="00742FB0"/>
    <w:rsid w:val="007622C0"/>
    <w:rsid w:val="007811A5"/>
    <w:rsid w:val="007D5A0E"/>
    <w:rsid w:val="007E407A"/>
    <w:rsid w:val="007F7FF5"/>
    <w:rsid w:val="00822FB3"/>
    <w:rsid w:val="00832E36"/>
    <w:rsid w:val="008521B3"/>
    <w:rsid w:val="0086257A"/>
    <w:rsid w:val="008720EF"/>
    <w:rsid w:val="00874A33"/>
    <w:rsid w:val="008802BF"/>
    <w:rsid w:val="008A45E5"/>
    <w:rsid w:val="008D1BDD"/>
    <w:rsid w:val="008D33DA"/>
    <w:rsid w:val="008D3A6D"/>
    <w:rsid w:val="008E365C"/>
    <w:rsid w:val="008E3893"/>
    <w:rsid w:val="008E6A72"/>
    <w:rsid w:val="008F0E1F"/>
    <w:rsid w:val="00905B1D"/>
    <w:rsid w:val="00907D34"/>
    <w:rsid w:val="00917492"/>
    <w:rsid w:val="0093224B"/>
    <w:rsid w:val="00952B45"/>
    <w:rsid w:val="00957DBB"/>
    <w:rsid w:val="009732E2"/>
    <w:rsid w:val="00974E3B"/>
    <w:rsid w:val="009836D8"/>
    <w:rsid w:val="009912C8"/>
    <w:rsid w:val="009A3AD0"/>
    <w:rsid w:val="009C4DFD"/>
    <w:rsid w:val="009D7444"/>
    <w:rsid w:val="009D7BE4"/>
    <w:rsid w:val="00A24A70"/>
    <w:rsid w:val="00A35208"/>
    <w:rsid w:val="00A674E6"/>
    <w:rsid w:val="00A70D84"/>
    <w:rsid w:val="00A71AB6"/>
    <w:rsid w:val="00AA4E15"/>
    <w:rsid w:val="00AB25E4"/>
    <w:rsid w:val="00AB640B"/>
    <w:rsid w:val="00AC158A"/>
    <w:rsid w:val="00AC21BB"/>
    <w:rsid w:val="00AF1D81"/>
    <w:rsid w:val="00B05AC0"/>
    <w:rsid w:val="00B1781D"/>
    <w:rsid w:val="00B20DF9"/>
    <w:rsid w:val="00B20FA2"/>
    <w:rsid w:val="00B27843"/>
    <w:rsid w:val="00B348E7"/>
    <w:rsid w:val="00B53EAD"/>
    <w:rsid w:val="00B71A19"/>
    <w:rsid w:val="00C077D9"/>
    <w:rsid w:val="00C12843"/>
    <w:rsid w:val="00C433EA"/>
    <w:rsid w:val="00C454EA"/>
    <w:rsid w:val="00C60DB2"/>
    <w:rsid w:val="00C7452E"/>
    <w:rsid w:val="00C845A9"/>
    <w:rsid w:val="00C878D5"/>
    <w:rsid w:val="00CB4057"/>
    <w:rsid w:val="00CB63DD"/>
    <w:rsid w:val="00CD1F36"/>
    <w:rsid w:val="00CE6324"/>
    <w:rsid w:val="00CF5F50"/>
    <w:rsid w:val="00D37208"/>
    <w:rsid w:val="00D432A7"/>
    <w:rsid w:val="00D47E5C"/>
    <w:rsid w:val="00D61214"/>
    <w:rsid w:val="00D63841"/>
    <w:rsid w:val="00D66904"/>
    <w:rsid w:val="00DA4402"/>
    <w:rsid w:val="00DB73A8"/>
    <w:rsid w:val="00DC664A"/>
    <w:rsid w:val="00DD52F9"/>
    <w:rsid w:val="00E03EC5"/>
    <w:rsid w:val="00E138AB"/>
    <w:rsid w:val="00E242BC"/>
    <w:rsid w:val="00E5249A"/>
    <w:rsid w:val="00E52BBC"/>
    <w:rsid w:val="00E77A53"/>
    <w:rsid w:val="00E8601E"/>
    <w:rsid w:val="00E877C6"/>
    <w:rsid w:val="00EA29C2"/>
    <w:rsid w:val="00ED5EBB"/>
    <w:rsid w:val="00EF4189"/>
    <w:rsid w:val="00F145DB"/>
    <w:rsid w:val="00F471AC"/>
    <w:rsid w:val="00F50E12"/>
    <w:rsid w:val="00F5384A"/>
    <w:rsid w:val="00F709EE"/>
    <w:rsid w:val="00F763E1"/>
    <w:rsid w:val="00FB2A1D"/>
    <w:rsid w:val="00FC3D82"/>
    <w:rsid w:val="00FC5232"/>
    <w:rsid w:val="00FD7A9B"/>
    <w:rsid w:val="00FF1A95"/>
    <w:rsid w:val="00FF297D"/>
    <w:rsid w:val="00FF64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C2C934A-F34A-4893-8CDC-78EE9B0DB7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12843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B21D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82</Words>
  <Characters>47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biana</dc:creator>
  <cp:keywords/>
  <dc:description/>
  <cp:lastModifiedBy>Bibiana</cp:lastModifiedBy>
  <cp:revision>8</cp:revision>
  <dcterms:created xsi:type="dcterms:W3CDTF">2013-08-06T23:16:00Z</dcterms:created>
  <dcterms:modified xsi:type="dcterms:W3CDTF">2014-04-17T01:16:00Z</dcterms:modified>
</cp:coreProperties>
</file>